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66ADD" w14:textId="7C14D50D" w:rsidR="00B4148A" w:rsidRPr="00992AC0" w:rsidRDefault="00B4148A" w:rsidP="00B4148A">
      <w:pPr>
        <w:rPr>
          <w:rFonts w:ascii="Times New Roman" w:eastAsia="DengXian" w:hAnsi="Times New Roman" w:cs="Times New Roman"/>
          <w:b/>
          <w:bCs/>
          <w:color w:val="000000"/>
          <w:szCs w:val="21"/>
        </w:rPr>
      </w:pPr>
      <w:r w:rsidRPr="00992AC0">
        <w:rPr>
          <w:rFonts w:ascii="Times New Roman" w:eastAsia="DengXian" w:hAnsi="Times New Roman" w:cs="Times New Roman"/>
          <w:b/>
          <w:bCs/>
          <w:color w:val="000000"/>
          <w:szCs w:val="21"/>
        </w:rPr>
        <w:t xml:space="preserve">Table </w:t>
      </w:r>
      <w:r w:rsidR="00515988">
        <w:rPr>
          <w:rFonts w:ascii="Times New Roman" w:eastAsia="DengXian" w:hAnsi="Times New Roman" w:cs="Times New Roman"/>
          <w:b/>
          <w:bCs/>
          <w:color w:val="000000"/>
          <w:szCs w:val="21"/>
        </w:rPr>
        <w:t>S</w:t>
      </w:r>
      <w:r>
        <w:rPr>
          <w:rFonts w:ascii="Times New Roman" w:eastAsia="DengXian" w:hAnsi="Times New Roman" w:cs="Times New Roman"/>
          <w:b/>
          <w:bCs/>
          <w:color w:val="000000"/>
          <w:szCs w:val="21"/>
        </w:rPr>
        <w:t>2</w:t>
      </w:r>
    </w:p>
    <w:p w14:paraId="6C1E7A59" w14:textId="4D0BB1DB" w:rsidR="00B4148A" w:rsidRPr="00D4390D" w:rsidRDefault="00B4148A" w:rsidP="00B4148A">
      <w:pPr>
        <w:rPr>
          <w:rFonts w:ascii="Times New Roman" w:eastAsia="DengXian" w:hAnsi="Times New Roman" w:cs="Times New Roman"/>
          <w:color w:val="000000"/>
          <w:szCs w:val="21"/>
        </w:rPr>
      </w:pPr>
      <w:r w:rsidRPr="00B4148A">
        <w:rPr>
          <w:rFonts w:ascii="Times New Roman" w:eastAsia="DengXian" w:hAnsi="Times New Roman" w:cs="Times New Roman"/>
          <w:color w:val="000000"/>
          <w:szCs w:val="21"/>
        </w:rPr>
        <w:t xml:space="preserve">Clinical accuracy data </w:t>
      </w:r>
      <w:r w:rsidR="00A64A71">
        <w:rPr>
          <w:rFonts w:ascii="Times New Roman" w:eastAsia="DengXian" w:hAnsi="Times New Roman" w:cs="Times New Roman"/>
          <w:color w:val="000000"/>
          <w:szCs w:val="21"/>
        </w:rPr>
        <w:t>of</w:t>
      </w:r>
      <w:r>
        <w:rPr>
          <w:rFonts w:ascii="Times New Roman" w:eastAsia="DengXian" w:hAnsi="Times New Roman" w:cs="Times New Roman"/>
          <w:color w:val="000000"/>
          <w:szCs w:val="21"/>
        </w:rPr>
        <w:t xml:space="preserve"> </w:t>
      </w:r>
      <w:r w:rsidRPr="00B4148A">
        <w:rPr>
          <w:rFonts w:ascii="Times New Roman" w:eastAsia="DengXian" w:hAnsi="Times New Roman" w:cs="Times New Roman"/>
          <w:color w:val="000000"/>
          <w:szCs w:val="21"/>
        </w:rPr>
        <w:t>Nontreponemal and Treponemal Tests</w:t>
      </w:r>
    </w:p>
    <w:tbl>
      <w:tblPr>
        <w:tblW w:w="8109" w:type="dxa"/>
        <w:tblLook w:val="04A0" w:firstRow="1" w:lastRow="0" w:firstColumn="1" w:lastColumn="0" w:noHBand="0" w:noVBand="1"/>
      </w:tblPr>
      <w:tblGrid>
        <w:gridCol w:w="1609"/>
        <w:gridCol w:w="1300"/>
        <w:gridCol w:w="1300"/>
        <w:gridCol w:w="1300"/>
        <w:gridCol w:w="1300"/>
        <w:gridCol w:w="1300"/>
      </w:tblGrid>
      <w:tr w:rsidR="008C3243" w:rsidRPr="008C3243" w14:paraId="1EAEEDAF" w14:textId="77777777" w:rsidTr="008C3243">
        <w:trPr>
          <w:trHeight w:val="320"/>
        </w:trPr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0B3DF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uth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1166E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63814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22100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8A648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01B96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S</w:t>
            </w:r>
          </w:p>
        </w:tc>
      </w:tr>
      <w:tr w:rsidR="008C3243" w:rsidRPr="008C3243" w14:paraId="52E7E1E5" w14:textId="77777777" w:rsidTr="005D5A13">
        <w:trPr>
          <w:trHeight w:val="320"/>
        </w:trPr>
        <w:tc>
          <w:tcPr>
            <w:tcW w:w="810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12226" w14:textId="77777777" w:rsidR="008C3243" w:rsidRPr="008C3243" w:rsidRDefault="008C3243" w:rsidP="005D5A1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ntreponemal Tests</w:t>
            </w:r>
          </w:p>
        </w:tc>
      </w:tr>
      <w:tr w:rsidR="008C3243" w:rsidRPr="008C3243" w14:paraId="27CCFDE5" w14:textId="77777777" w:rsidTr="005D5A13">
        <w:trPr>
          <w:trHeight w:val="320"/>
        </w:trPr>
        <w:tc>
          <w:tcPr>
            <w:tcW w:w="810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D20315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DRL</w:t>
            </w:r>
          </w:p>
        </w:tc>
      </w:tr>
      <w:tr w:rsidR="008C3243" w:rsidRPr="008C3243" w14:paraId="364035B6" w14:textId="77777777" w:rsidTr="005D5A13">
        <w:trPr>
          <w:trHeight w:val="320"/>
        </w:trPr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F5AE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rra</w:t>
            </w:r>
            <w:proofErr w:type="spellEnd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32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1CF4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A983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DD81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2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92AD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D794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58</w:t>
            </w:r>
          </w:p>
        </w:tc>
      </w:tr>
      <w:tr w:rsidR="008C3243" w:rsidRPr="008C3243" w14:paraId="00502876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6500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alle (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A1B0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E456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7368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5784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2AD0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3</w:t>
            </w:r>
          </w:p>
        </w:tc>
      </w:tr>
      <w:tr w:rsidR="008C3243" w:rsidRPr="008C3243" w14:paraId="15F3333F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E181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uarner</w:t>
            </w:r>
            <w:proofErr w:type="spellEnd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D2E7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C341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7E90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2E29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9831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2</w:t>
            </w:r>
          </w:p>
        </w:tc>
      </w:tr>
      <w:tr w:rsidR="008C3243" w:rsidRPr="008C3243" w14:paraId="4EAF49F6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A825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anhaecke</w:t>
            </w:r>
            <w:proofErr w:type="spellEnd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2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5D06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70E4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C021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A203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EF69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7</w:t>
            </w:r>
          </w:p>
        </w:tc>
      </w:tr>
      <w:tr w:rsidR="008C3243" w:rsidRPr="008C3243" w14:paraId="54A931AC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52C3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ang (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C801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7493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1DAA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031C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28DB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4</w:t>
            </w:r>
          </w:p>
        </w:tc>
      </w:tr>
      <w:tr w:rsidR="008C3243" w:rsidRPr="008C3243" w14:paraId="5A870447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84B3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Zhu (2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B27A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B815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B539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435E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4A0F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32</w:t>
            </w:r>
          </w:p>
        </w:tc>
      </w:tr>
      <w:tr w:rsidR="008C3243" w:rsidRPr="008C3243" w14:paraId="1CED6EFE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080A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ee (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1EDB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8C61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3064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4D49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C528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39</w:t>
            </w:r>
          </w:p>
        </w:tc>
      </w:tr>
      <w:tr w:rsidR="008C3243" w:rsidRPr="008C3243" w14:paraId="6108AC60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C97C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stro (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7144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01AA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A6EE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DFEF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CE2E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3</w:t>
            </w:r>
          </w:p>
        </w:tc>
      </w:tr>
      <w:tr w:rsidR="008C3243" w:rsidRPr="008C3243" w14:paraId="150D4DED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CDC5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rra</w:t>
            </w:r>
            <w:proofErr w:type="spellEnd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2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D1CF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EAD6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D84E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E388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9EE9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9</w:t>
            </w:r>
          </w:p>
        </w:tc>
      </w:tr>
      <w:tr w:rsidR="008C3243" w:rsidRPr="008C3243" w14:paraId="5FAA284C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4B8C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araskevas</w:t>
            </w:r>
            <w:proofErr w:type="spellEnd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2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1A84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1FED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CF8C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D87F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412D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</w:t>
            </w:r>
          </w:p>
        </w:tc>
      </w:tr>
      <w:tr w:rsidR="008C3243" w:rsidRPr="008C3243" w14:paraId="12CDEB50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DA5B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Jiang (1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9A5F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E2AA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576A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7E89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1F83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3</w:t>
            </w:r>
          </w:p>
        </w:tc>
      </w:tr>
      <w:tr w:rsidR="008C3243" w:rsidRPr="008C3243" w14:paraId="4807CAB3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2652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u</w:t>
            </w:r>
            <w:proofErr w:type="spellEnd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CB7D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60FE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A267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10C0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6C98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5</w:t>
            </w:r>
          </w:p>
        </w:tc>
      </w:tr>
      <w:tr w:rsidR="008C3243" w:rsidRPr="008C3243" w14:paraId="484C727A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19CE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u</w:t>
            </w:r>
            <w:proofErr w:type="spellEnd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D970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8338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B38A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97D1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E8DF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3</w:t>
            </w:r>
          </w:p>
        </w:tc>
      </w:tr>
      <w:tr w:rsidR="008C3243" w:rsidRPr="008C3243" w14:paraId="09213C5C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8664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ong (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7C86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047C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E0CA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73C3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B32B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4</w:t>
            </w:r>
          </w:p>
        </w:tc>
      </w:tr>
      <w:tr w:rsidR="008C3243" w:rsidRPr="008C3243" w14:paraId="0410F6A5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50B0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alamano</w:t>
            </w:r>
            <w:proofErr w:type="spellEnd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3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63C6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9C17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ED2D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DAD8" w14:textId="77777777" w:rsidR="008C3243" w:rsidRPr="008C3243" w:rsidRDefault="008C3243" w:rsidP="008C324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8848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</w:t>
            </w:r>
          </w:p>
        </w:tc>
      </w:tr>
      <w:tr w:rsidR="008C3243" w:rsidRPr="008C3243" w14:paraId="3816573D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CC2B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ee (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5840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65CA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EEB7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D7BE" w14:textId="77777777" w:rsidR="008C3243" w:rsidRPr="008C3243" w:rsidRDefault="008C3243" w:rsidP="008C324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7820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</w:t>
            </w:r>
          </w:p>
        </w:tc>
      </w:tr>
      <w:tr w:rsidR="008C3243" w:rsidRPr="008C3243" w14:paraId="6691B89B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A36A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stro (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F4B3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2CAC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C4C9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2810" w14:textId="77777777" w:rsidR="008C3243" w:rsidRPr="008C3243" w:rsidRDefault="008C3243" w:rsidP="008C324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CDDE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</w:t>
            </w:r>
          </w:p>
        </w:tc>
      </w:tr>
      <w:tr w:rsidR="008C3243" w:rsidRPr="008C3243" w14:paraId="715F68D2" w14:textId="77777777" w:rsidTr="005D5A1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3EEEB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oehrl</w:t>
            </w:r>
            <w:proofErr w:type="spellEnd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1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19AB1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852BC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AFFB7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0EE6A" w14:textId="77777777" w:rsidR="008C3243" w:rsidRPr="008C3243" w:rsidRDefault="008C3243" w:rsidP="008C324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737AB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</w:t>
            </w:r>
          </w:p>
        </w:tc>
      </w:tr>
      <w:tr w:rsidR="008C3243" w:rsidRPr="008C3243" w14:paraId="1C1BFDBD" w14:textId="77777777" w:rsidTr="005D5A13">
        <w:trPr>
          <w:trHeight w:val="320"/>
        </w:trPr>
        <w:tc>
          <w:tcPr>
            <w:tcW w:w="810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4527FD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PR</w:t>
            </w:r>
          </w:p>
        </w:tc>
      </w:tr>
      <w:tr w:rsidR="008C3243" w:rsidRPr="008C3243" w14:paraId="700A5E73" w14:textId="77777777" w:rsidTr="005D5A13">
        <w:trPr>
          <w:trHeight w:val="320"/>
        </w:trPr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F3A1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in (22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5BA1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F7F1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CB31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ED57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1AF1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6</w:t>
            </w:r>
          </w:p>
        </w:tc>
      </w:tr>
      <w:tr w:rsidR="008C3243" w:rsidRPr="008C3243" w14:paraId="28600FEA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45E1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Zhang (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BC5B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ACF3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C177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CE3D" w14:textId="77777777" w:rsidR="008C3243" w:rsidRPr="008C3243" w:rsidRDefault="008C3243" w:rsidP="008C324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FC76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9</w:t>
            </w:r>
          </w:p>
        </w:tc>
      </w:tr>
      <w:tr w:rsidR="008C3243" w:rsidRPr="008C3243" w14:paraId="63CA8E09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3DB5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in (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F6FC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FE28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31DB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528F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1409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6</w:t>
            </w:r>
          </w:p>
        </w:tc>
      </w:tr>
      <w:tr w:rsidR="008C3243" w:rsidRPr="008C3243" w14:paraId="4DAB208A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D745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Zhu (2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5066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4D44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1F58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2D2F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6972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32</w:t>
            </w:r>
          </w:p>
        </w:tc>
      </w:tr>
      <w:tr w:rsidR="008C3243" w:rsidRPr="008C3243" w14:paraId="23C3AD21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3E14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erins</w:t>
            </w:r>
            <w:proofErr w:type="spellEnd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46FB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CA1F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F747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4DD7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EBEC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7</w:t>
            </w:r>
          </w:p>
        </w:tc>
      </w:tr>
      <w:tr w:rsidR="008C3243" w:rsidRPr="008C3243" w14:paraId="3A613652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9026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stro (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CE62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5181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9BC7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F9EE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1B18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3</w:t>
            </w:r>
          </w:p>
        </w:tc>
      </w:tr>
      <w:tr w:rsidR="008C3243" w:rsidRPr="008C3243" w14:paraId="5A765CAB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B005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i (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8D8E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3CFA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2C18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766D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080B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29</w:t>
            </w:r>
          </w:p>
        </w:tc>
      </w:tr>
      <w:tr w:rsidR="008C3243" w:rsidRPr="008C3243" w14:paraId="5092166B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01B0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u</w:t>
            </w:r>
            <w:proofErr w:type="spellEnd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7030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C491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D46E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4D10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3522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5</w:t>
            </w:r>
          </w:p>
        </w:tc>
      </w:tr>
      <w:tr w:rsidR="008C3243" w:rsidRPr="008C3243" w14:paraId="6DB71D07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E223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i (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1555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35B2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C301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F94B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9CB8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0</w:t>
            </w:r>
          </w:p>
        </w:tc>
      </w:tr>
      <w:tr w:rsidR="008C3243" w:rsidRPr="008C3243" w14:paraId="413902B6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7BBF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ong (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1EEE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9AC7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AA1F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3B56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FE14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4</w:t>
            </w:r>
          </w:p>
        </w:tc>
      </w:tr>
      <w:tr w:rsidR="008C3243" w:rsidRPr="008C3243" w14:paraId="308E646E" w14:textId="77777777" w:rsidTr="005D5A1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9C880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Zhu (2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D9BCF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F2EB8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FE623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CCDBD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DD202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32</w:t>
            </w:r>
          </w:p>
        </w:tc>
      </w:tr>
      <w:tr w:rsidR="008C3243" w:rsidRPr="008C3243" w14:paraId="2765F970" w14:textId="77777777" w:rsidTr="005D5A13">
        <w:trPr>
          <w:trHeight w:val="320"/>
        </w:trPr>
        <w:tc>
          <w:tcPr>
            <w:tcW w:w="810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AF914C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RUST</w:t>
            </w:r>
          </w:p>
        </w:tc>
      </w:tr>
      <w:tr w:rsidR="008C3243" w:rsidRPr="008C3243" w14:paraId="3FAB685A" w14:textId="77777777" w:rsidTr="005D5A13">
        <w:trPr>
          <w:trHeight w:val="320"/>
        </w:trPr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F596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Zhu (23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424C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5066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3D62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5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BAD5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5C3C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32</w:t>
            </w:r>
          </w:p>
        </w:tc>
      </w:tr>
      <w:tr w:rsidR="008C3243" w:rsidRPr="008C3243" w14:paraId="07308BC1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1698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Jiang (1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8D26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D309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A6DC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0E4F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A2A5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9</w:t>
            </w:r>
          </w:p>
        </w:tc>
      </w:tr>
      <w:tr w:rsidR="008C3243" w:rsidRPr="008C3243" w14:paraId="1DE8EF6D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2F98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u</w:t>
            </w:r>
            <w:proofErr w:type="spellEnd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DB2B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F1B0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CA73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6BA2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CEC2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3</w:t>
            </w:r>
          </w:p>
        </w:tc>
      </w:tr>
      <w:tr w:rsidR="008C3243" w:rsidRPr="008C3243" w14:paraId="417080EA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5E152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Zheng (1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1CD86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65323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04E2A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3830A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6F20B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5</w:t>
            </w:r>
          </w:p>
        </w:tc>
      </w:tr>
      <w:tr w:rsidR="008C3243" w:rsidRPr="008C3243" w14:paraId="069EEA19" w14:textId="77777777" w:rsidTr="005D5A13">
        <w:trPr>
          <w:trHeight w:val="320"/>
        </w:trPr>
        <w:tc>
          <w:tcPr>
            <w:tcW w:w="810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E60A9" w14:textId="77777777" w:rsidR="008C3243" w:rsidRPr="008C3243" w:rsidRDefault="008C3243" w:rsidP="005D5A1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reponemal Tests</w:t>
            </w:r>
          </w:p>
        </w:tc>
      </w:tr>
      <w:tr w:rsidR="008C3243" w:rsidRPr="008C3243" w14:paraId="7A3F3E42" w14:textId="77777777" w:rsidTr="005D5A13">
        <w:trPr>
          <w:trHeight w:val="320"/>
        </w:trPr>
        <w:tc>
          <w:tcPr>
            <w:tcW w:w="810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876520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LISA</w:t>
            </w:r>
          </w:p>
        </w:tc>
      </w:tr>
      <w:tr w:rsidR="008C3243" w:rsidRPr="008C3243" w14:paraId="4AF012E9" w14:textId="77777777" w:rsidTr="005D5A13">
        <w:trPr>
          <w:trHeight w:val="320"/>
        </w:trPr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6EAC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ee (19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B0B3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924D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748F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1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4A99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8F59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39</w:t>
            </w:r>
          </w:p>
        </w:tc>
      </w:tr>
      <w:tr w:rsidR="008C3243" w:rsidRPr="008C3243" w14:paraId="1C340FB4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5CB8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lastRenderedPageBreak/>
              <w:t>Su</w:t>
            </w:r>
            <w:proofErr w:type="spellEnd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E426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4F76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2A8C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1E0A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5607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5</w:t>
            </w:r>
          </w:p>
        </w:tc>
      </w:tr>
      <w:tr w:rsidR="008C3243" w:rsidRPr="008C3243" w14:paraId="378AF8AB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38F8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i (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4E00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098D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3EDC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798E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0B30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0</w:t>
            </w:r>
          </w:p>
        </w:tc>
      </w:tr>
      <w:tr w:rsidR="008C3243" w:rsidRPr="008C3243" w14:paraId="6EEC8193" w14:textId="77777777" w:rsidTr="005D5A1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295DB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u</w:t>
            </w:r>
            <w:proofErr w:type="spellEnd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BD550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34756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49005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61197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DBEC5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3</w:t>
            </w:r>
          </w:p>
        </w:tc>
      </w:tr>
      <w:tr w:rsidR="008C3243" w:rsidRPr="008C3243" w14:paraId="1C545A5E" w14:textId="77777777" w:rsidTr="005D5A13">
        <w:trPr>
          <w:trHeight w:val="320"/>
        </w:trPr>
        <w:tc>
          <w:tcPr>
            <w:tcW w:w="810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33E7E8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IA</w:t>
            </w:r>
          </w:p>
        </w:tc>
      </w:tr>
      <w:tr w:rsidR="008C3243" w:rsidRPr="008C3243" w14:paraId="261F9A15" w14:textId="77777777" w:rsidTr="005D5A13">
        <w:trPr>
          <w:trHeight w:val="320"/>
        </w:trPr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8CA2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uarner</w:t>
            </w:r>
            <w:proofErr w:type="spellEnd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17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1472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1AFA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C02F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C356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8241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0</w:t>
            </w:r>
          </w:p>
        </w:tc>
      </w:tr>
      <w:tr w:rsidR="008C3243" w:rsidRPr="008C3243" w14:paraId="0878FA16" w14:textId="77777777" w:rsidTr="005D5A1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6E063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in (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B0340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8A92B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EC30B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D508B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7AC47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5</w:t>
            </w:r>
          </w:p>
        </w:tc>
      </w:tr>
      <w:tr w:rsidR="008C3243" w:rsidRPr="008C3243" w14:paraId="4CA1A26A" w14:textId="77777777" w:rsidTr="005D5A13">
        <w:trPr>
          <w:trHeight w:val="320"/>
        </w:trPr>
        <w:tc>
          <w:tcPr>
            <w:tcW w:w="810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1ECCC0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NNO-LIA</w:t>
            </w:r>
          </w:p>
        </w:tc>
      </w:tr>
      <w:tr w:rsidR="008C3243" w:rsidRPr="008C3243" w14:paraId="08A8EAE0" w14:textId="77777777" w:rsidTr="005D5A13">
        <w:trPr>
          <w:trHeight w:val="320"/>
        </w:trPr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8CFA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uarner</w:t>
            </w:r>
            <w:proofErr w:type="spellEnd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17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562C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9980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69DC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1D20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265F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</w:t>
            </w:r>
          </w:p>
        </w:tc>
      </w:tr>
      <w:tr w:rsidR="008C3243" w:rsidRPr="008C3243" w14:paraId="4C9BFF73" w14:textId="77777777" w:rsidTr="005D5A1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7371D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umaresq (2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A4606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D4301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0235B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9110F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037DD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3</w:t>
            </w:r>
          </w:p>
        </w:tc>
      </w:tr>
      <w:tr w:rsidR="008C3243" w:rsidRPr="008C3243" w14:paraId="7FE2AC13" w14:textId="77777777" w:rsidTr="005D5A13">
        <w:trPr>
          <w:trHeight w:val="320"/>
        </w:trPr>
        <w:tc>
          <w:tcPr>
            <w:tcW w:w="810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A3BEFD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TA-ABS</w:t>
            </w:r>
          </w:p>
        </w:tc>
      </w:tr>
      <w:tr w:rsidR="008C3243" w:rsidRPr="008C3243" w14:paraId="685A026B" w14:textId="77777777" w:rsidTr="005D5A13">
        <w:trPr>
          <w:trHeight w:val="320"/>
        </w:trPr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4FA3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in (22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E812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DBCC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F21B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DD36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2D91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6</w:t>
            </w:r>
          </w:p>
        </w:tc>
      </w:tr>
      <w:tr w:rsidR="008C3243" w:rsidRPr="008C3243" w14:paraId="5DB1DAC7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AE8B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onzalez (3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E503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67C0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0B6B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B31A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E53B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0</w:t>
            </w:r>
          </w:p>
        </w:tc>
      </w:tr>
      <w:tr w:rsidR="008C3243" w:rsidRPr="008C3243" w14:paraId="753BCAD6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F60A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umaresq (2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86C4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02B1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12F3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B52B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F1A3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0</w:t>
            </w:r>
          </w:p>
        </w:tc>
      </w:tr>
      <w:tr w:rsidR="008C3243" w:rsidRPr="008C3243" w14:paraId="6B27204E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5EAB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ee (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8165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A6CE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FFA3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B8AD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A1FB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39</w:t>
            </w:r>
          </w:p>
        </w:tc>
      </w:tr>
      <w:tr w:rsidR="008C3243" w:rsidRPr="008C3243" w14:paraId="30C8A513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2F92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erins</w:t>
            </w:r>
            <w:proofErr w:type="spellEnd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C8C8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8B34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2F1F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7AF3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8914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7</w:t>
            </w:r>
          </w:p>
        </w:tc>
      </w:tr>
      <w:tr w:rsidR="008C3243" w:rsidRPr="008C3243" w14:paraId="68642C6A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9775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ee (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16E7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8CFC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7D0E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764C" w14:textId="77777777" w:rsidR="008C3243" w:rsidRPr="008C3243" w:rsidRDefault="008C3243" w:rsidP="008C324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3752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</w:t>
            </w:r>
          </w:p>
        </w:tc>
      </w:tr>
      <w:tr w:rsidR="008C3243" w:rsidRPr="008C3243" w14:paraId="5C5EA976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C05D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stro (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922A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420E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E309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A2D7" w14:textId="77777777" w:rsidR="008C3243" w:rsidRPr="008C3243" w:rsidRDefault="008C3243" w:rsidP="008C324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F263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</w:t>
            </w:r>
          </w:p>
        </w:tc>
      </w:tr>
      <w:tr w:rsidR="008C3243" w:rsidRPr="008C3243" w14:paraId="0A6C4669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0A7B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oehrl</w:t>
            </w:r>
            <w:proofErr w:type="spellEnd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1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D8C5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A701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95FF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572A" w14:textId="77777777" w:rsidR="008C3243" w:rsidRPr="008C3243" w:rsidRDefault="008C3243" w:rsidP="008C324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C618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</w:t>
            </w:r>
          </w:p>
        </w:tc>
      </w:tr>
      <w:tr w:rsidR="008C3243" w:rsidRPr="008C3243" w14:paraId="027F07EF" w14:textId="77777777" w:rsidTr="005D5A1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5ECC1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i (3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89450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E7FA2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310A9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3270B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DBBEC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29</w:t>
            </w:r>
          </w:p>
        </w:tc>
      </w:tr>
      <w:tr w:rsidR="008C3243" w:rsidRPr="008C3243" w14:paraId="23523004" w14:textId="77777777" w:rsidTr="005D5A13">
        <w:trPr>
          <w:trHeight w:val="320"/>
        </w:trPr>
        <w:tc>
          <w:tcPr>
            <w:tcW w:w="810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5FFBF8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HA-TP</w:t>
            </w:r>
          </w:p>
        </w:tc>
      </w:tr>
      <w:tr w:rsidR="008C3243" w:rsidRPr="008C3243" w14:paraId="0665336F" w14:textId="77777777" w:rsidTr="005D5A13">
        <w:trPr>
          <w:trHeight w:val="320"/>
        </w:trPr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C88B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ee (19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5417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B6CC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6BAE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2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B533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27D6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39</w:t>
            </w:r>
          </w:p>
        </w:tc>
      </w:tr>
      <w:tr w:rsidR="008C3243" w:rsidRPr="008C3243" w14:paraId="061494B2" w14:textId="77777777" w:rsidTr="005D5A1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2D202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stro (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F88C5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EB2B9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B5626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4BBDB" w14:textId="77777777" w:rsidR="008C3243" w:rsidRPr="008C3243" w:rsidRDefault="008C3243" w:rsidP="008C324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7A86A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</w:t>
            </w:r>
          </w:p>
        </w:tc>
      </w:tr>
      <w:tr w:rsidR="008C3243" w:rsidRPr="008C3243" w14:paraId="3590594B" w14:textId="77777777" w:rsidTr="005D5A13">
        <w:trPr>
          <w:trHeight w:val="320"/>
        </w:trPr>
        <w:tc>
          <w:tcPr>
            <w:tcW w:w="810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992E41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PPA</w:t>
            </w:r>
          </w:p>
        </w:tc>
      </w:tr>
      <w:tr w:rsidR="008C3243" w:rsidRPr="008C3243" w14:paraId="4B87B8EC" w14:textId="77777777" w:rsidTr="005D5A13">
        <w:trPr>
          <w:trHeight w:val="320"/>
        </w:trPr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5860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rra</w:t>
            </w:r>
            <w:proofErr w:type="spellEnd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32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5BAE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DEFA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0293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8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8EA8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80EC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34</w:t>
            </w:r>
          </w:p>
        </w:tc>
      </w:tr>
      <w:tr w:rsidR="008C3243" w:rsidRPr="008C3243" w14:paraId="0FEB627D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11BF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uarner</w:t>
            </w:r>
            <w:proofErr w:type="spellEnd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A852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4D1F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7780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5027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BC29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</w:t>
            </w:r>
          </w:p>
        </w:tc>
      </w:tr>
      <w:tr w:rsidR="008C3243" w:rsidRPr="008C3243" w14:paraId="30B67374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16F9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in (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25D4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E18C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A627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0E65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0591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6</w:t>
            </w:r>
          </w:p>
        </w:tc>
      </w:tr>
      <w:tr w:rsidR="008C3243" w:rsidRPr="008C3243" w14:paraId="694254BC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F2A5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Zhang (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850D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06C8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164C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5454" w14:textId="77777777" w:rsidR="008C3243" w:rsidRPr="008C3243" w:rsidRDefault="008C3243" w:rsidP="008C324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D197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9</w:t>
            </w:r>
          </w:p>
        </w:tc>
      </w:tr>
      <w:tr w:rsidR="008C3243" w:rsidRPr="008C3243" w14:paraId="26E4B777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AA0E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in (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BB4B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0EC7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BCAA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8D77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E18C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6</w:t>
            </w:r>
          </w:p>
        </w:tc>
      </w:tr>
      <w:tr w:rsidR="008C3243" w:rsidRPr="008C3243" w14:paraId="5D63DFB0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1098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umaresq (2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722E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3C2F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9916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BBCE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AD5F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0</w:t>
            </w:r>
          </w:p>
        </w:tc>
      </w:tr>
      <w:tr w:rsidR="008C3243" w:rsidRPr="008C3243" w14:paraId="293368DD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5C65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u (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7964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BDFC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190E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03E1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A7C2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0</w:t>
            </w:r>
          </w:p>
        </w:tc>
      </w:tr>
      <w:tr w:rsidR="008C3243" w:rsidRPr="008C3243" w14:paraId="6CAD33C4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A048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stro (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B443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3A77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D60D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7D12" w14:textId="77777777" w:rsidR="008C3243" w:rsidRPr="008C3243" w:rsidRDefault="008C3243" w:rsidP="008C324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1F44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</w:t>
            </w:r>
          </w:p>
        </w:tc>
      </w:tr>
      <w:tr w:rsidR="008C3243" w:rsidRPr="008C3243" w14:paraId="01EA378F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CBA8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Jiang (1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C3C5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514E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F72E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4B04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D835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7</w:t>
            </w:r>
          </w:p>
        </w:tc>
      </w:tr>
      <w:tr w:rsidR="008C3243" w:rsidRPr="008C3243" w14:paraId="7F9CA6B3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154F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i (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3F8E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22D8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A6D7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4EF0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15F2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29</w:t>
            </w:r>
          </w:p>
        </w:tc>
      </w:tr>
      <w:tr w:rsidR="008C3243" w:rsidRPr="008C3243" w14:paraId="122E3AB9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0D4D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i (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0896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0C26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0DB5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B4FF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3EC1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0</w:t>
            </w:r>
          </w:p>
        </w:tc>
      </w:tr>
      <w:tr w:rsidR="008C3243" w:rsidRPr="008C3243" w14:paraId="0C071FE3" w14:textId="77777777" w:rsidTr="005D5A1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F8A90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Zheng (1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36CC0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FC6F3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01528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87C8E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F2DA6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5</w:t>
            </w:r>
          </w:p>
        </w:tc>
      </w:tr>
      <w:tr w:rsidR="008C3243" w:rsidRPr="008C3243" w14:paraId="3CE23756" w14:textId="77777777" w:rsidTr="005D5A13">
        <w:trPr>
          <w:trHeight w:val="320"/>
        </w:trPr>
        <w:tc>
          <w:tcPr>
            <w:tcW w:w="810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5EEE22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PHA</w:t>
            </w:r>
          </w:p>
        </w:tc>
      </w:tr>
      <w:tr w:rsidR="008C3243" w:rsidRPr="008C3243" w14:paraId="7C3D6E8F" w14:textId="77777777" w:rsidTr="005D5A13">
        <w:trPr>
          <w:trHeight w:val="320"/>
        </w:trPr>
        <w:tc>
          <w:tcPr>
            <w:tcW w:w="16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C5CB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alamano</w:t>
            </w:r>
            <w:proofErr w:type="spellEnd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30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D7A3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485B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911E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FF5E" w14:textId="77777777" w:rsidR="008C3243" w:rsidRPr="008C3243" w:rsidRDefault="008C3243" w:rsidP="008C324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A053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</w:t>
            </w:r>
          </w:p>
        </w:tc>
      </w:tr>
      <w:tr w:rsidR="008C3243" w:rsidRPr="008C3243" w14:paraId="56D1B875" w14:textId="77777777" w:rsidTr="008C3243">
        <w:trPr>
          <w:trHeight w:val="320"/>
        </w:trPr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75F0E" w14:textId="77777777" w:rsidR="008C3243" w:rsidRPr="008C3243" w:rsidRDefault="008C3243" w:rsidP="005D5A1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oehrl</w:t>
            </w:r>
            <w:proofErr w:type="spellEnd"/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1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686B6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AB9CD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6C477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BDEA6" w14:textId="77777777" w:rsidR="008C3243" w:rsidRPr="008C3243" w:rsidRDefault="008C3243" w:rsidP="008C324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962D8" w14:textId="77777777" w:rsidR="008C3243" w:rsidRPr="008C3243" w:rsidRDefault="008C3243" w:rsidP="008C32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C324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</w:t>
            </w:r>
          </w:p>
        </w:tc>
      </w:tr>
    </w:tbl>
    <w:p w14:paraId="294A5224" w14:textId="77777777" w:rsidR="00B4148A" w:rsidRPr="00790755" w:rsidRDefault="00B4148A"/>
    <w:sectPr w:rsidR="00B4148A" w:rsidRPr="007907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48A"/>
    <w:rsid w:val="00515988"/>
    <w:rsid w:val="005D5A13"/>
    <w:rsid w:val="00790755"/>
    <w:rsid w:val="008C3243"/>
    <w:rsid w:val="00A64A71"/>
    <w:rsid w:val="00B41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A7AD92"/>
  <w15:chartTrackingRefBased/>
  <w15:docId w15:val="{C4ADF389-D810-C344-8328-B2EFA853D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3243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4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3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7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81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Student</cp:lastModifiedBy>
  <cp:revision>4</cp:revision>
  <dcterms:created xsi:type="dcterms:W3CDTF">2022-10-28T05:21:00Z</dcterms:created>
  <dcterms:modified xsi:type="dcterms:W3CDTF">2022-11-10T16:21:00Z</dcterms:modified>
</cp:coreProperties>
</file>